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keepNext w:val="true"/>
        <w:keepLines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List of 26 SSR markers, their chromosome localization on the consensus map (Blenda et al, 2012), and summary statistics (as calculated over 111 accessions): total number of alleles, </w:t>
      </w:r>
      <w:r>
        <w:rPr>
          <w:i/>
          <w:lang w:val="en-US"/>
        </w:rPr>
        <w:t>He</w:t>
      </w:r>
      <w:r>
        <w:rPr>
          <w:lang w:val="en-US"/>
        </w:rPr>
        <w:t xml:space="preserve"> value as expected heterozygosity, numbers of alleles and unique alleles within groups (MG= race ‘Marie-Galante’, PU= race ‘punctatum’, TWC = truly wild cottons)</w:t>
      </w:r>
    </w:p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tbl>
      <w:tblPr>
        <w:tblW w:w="70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781"/>
        <w:gridCol w:w="1135"/>
        <w:gridCol w:w="788"/>
        <w:gridCol w:w="631"/>
        <w:gridCol w:w="850"/>
        <w:gridCol w:w="709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Marke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chrom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Nb alleles total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fr-FR"/>
              </w:rPr>
              <w:t>H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fr-F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M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Uniqu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P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fr-FR"/>
              </w:rPr>
              <w:t>TWC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114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39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135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7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151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69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155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8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172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77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255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54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257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78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292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76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298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3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306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85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310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80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3257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8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BNL326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48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IR03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43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IR099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57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IR114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20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IR24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45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LU34 (BNL3411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7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CLU80 (CIR203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80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HAU0894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3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HAU286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05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HAU326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57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MUSS53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27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NAU124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40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pAR85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56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TMB0478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0.56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b/>
                <w:color w:val="000000"/>
                <w:sz w:val="22"/>
                <w:szCs w:val="22"/>
                <w:lang w:eastAsia="fr-FR"/>
              </w:rPr>
              <w:t>43</w:t>
            </w:r>
          </w:p>
        </w:tc>
      </w:tr>
    </w:tbl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48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4T15:26:00Z</dcterms:modified>
  <cp:revision>4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